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upporting Information</w:t>
      </w:r>
    </w:p>
    <w:p>
      <w:pPr>
        <w:pStyle w:val="Normal"/>
        <w:rPr>
          <w:lang w:val="en-CA"/>
        </w:rPr>
      </w:pPr>
      <w:r>
        <w:rPr>
          <w:lang w:val="en-CA"/>
        </w:rPr>
        <w:t>FASTA sequences of Biobrick Collection. Prefix and Suffix are presented in capitals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0 Kozak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 xml:space="preserve">GAATTCGCGGCCGCTTCTAGAgccaccatggttACTAGTAGCGGCCGCTGCAG 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1 Stop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tagataactg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I712004 CMV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cgatgtacgggccagatatacgcgttgacattgattattgc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52016 SV40pA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2 MCS1a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ggcccaagctcgagagcggatcctcaagct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3 MCS1b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gggcccaagctcgagagcggatcctcaagct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4 MCS1c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agggcccaagctcgagagcggatcctcaagct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5 MCS2a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gatctacgagctcatggtaccataccgg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6 MCS2b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agatctacgagctcatggtaccataccgg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7 MCS2c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aagatctacgagctcatggtaccataccgg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8 MCS3a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tgtacagcaggccttcgtcgacgagcatgccgatcgat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09 MCS3b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tgtacagcaggccttcgtcgacgagcatgccgatcgat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0 MCS3c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atgtacagcaggccttcgtcgacgagcatgccgatcgat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1 FNeomycin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ccac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a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2 FPuromycin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ccac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tgcccgaaggaccgcgcgacctggtgcatgacccgcaagcccggtgccta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3 FHSTK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ccaccatggcttcgtacccctgccatcaacacgcgtctgcgttcgaccaggctgcgcgttctcgcggccatagcaaccgacgtacggcgttgcgccctcgccggcagcaagaagccacggaagtccgcctggagcagaaaatgcccacgctactgcgggtttatatagacggtcctcacgggatggggaaaaccaccaccacgcaactgctggtggccctgggttcgcgcgacgatatcgtctacgtacccgagccgatgacttactggcaggtgctgggggcttccgagacaatcgcgaacatctacaccacacaacaccgcctcgaccagggtgagatatcggccggggacgcggcggtggtaatgacaagcgcccagataacaatgggcatgccttatgccgtgaccgacgccgttctggctcctcatgtcgggggggaggctgggagttcacatgccccgcccccggccctcaccctcatcttcgaccgccatcccatcgccgccctcctgtgctacccggccgcgcgataccttatgggcagcatgaccccccaggccgtgctggcgttcgtggccctcatcccgccgaccttgcccggcacaaacatcgtgttgggggcccttccggaggacagacacatcgaccgcctggccaaacgccagcgccccggcgagcggcttgacctggctatgctggccgcgattcgccgcgtttacgggctgcttgccaatacggtgcggtatctccagggcggcgggtcgtggtgggaggattggggacagctttcggggacggccgtgccgccccagggtgccgagccccagagcaacgcgggcccacgaccccatatcggggacacgttatttaccctgtttcgggcccccgagttgctggcccccaacggcgacctgtataacgtgtttgcctgggccttggacgtcttggccaaacgcctccgtcccatgcacgtctttatcctggattacgaccaatcgcccgccggctgccgggacgccctgctgcaacttacctccgggatggtccagacccacgtcaccaccccaggctccataccgacgatctgcgacctggcgcgcacgtttgcccgggagatgggggaggctaacta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29 tdTomato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tgtctaagggcgaggaagtgatcaaagagttcatgaggtttaaggtgagaatggaagggagtatgaacggccacgagttcgaaattgagggagaaggggaggggaggccctatgagggcacccagacagccaagctgaaagtgacaaagggcggacctctgccattcgcttgggacatcctgtctccacagtttatgtacggcagtaaggcttacgtgaaacatccagctgacattcccgattataagaaactgtctttccccgagggcttcaagtgggaaagagtgatgaacttcgaggacgggggcctggtgactgtgacccaggacagcagcctccaggatggaaccctgatctacaaggtgaaaatgagaggaacaaattttccccctgatgggcctgtgatgcagaagaaaactatggggtgggaggccagcaccgaacggctgtatccacgcgacggagtgctgaaaggggaaatccaccaggctctgaagctgaaagatggagggcattacctggtggagttcaagacaatctacatggccaagaaacctgtgcagctgccaggctactattacgtggacacaaaactggatatcacttctcacaacgaggactacactattgtggagcagtatgaaaggagtgagggaagacaccatctgttcctgggacatggaactgggagcaccggctccggatctagtgggaccgccagctccgaggataacaatatggctgtgatcaaagagttcatgcggtttaaggtgcgcatggagggcagcatgaatggacacgaatttgagattgaaggagagggagaaggacggccttatgagggcacacagactgccaagctgaaagtgaccaagggcggacccctgcctttcgcttgggatatcctgagccctcagtttatgtacgggtccaaggcttacgtcaagcatcccgctgacattcctgattacaagaaactgagcttcccagagggctttaagtgggagagagtgatgaattttgaagatgggggcctggtgaccgtgacacaagacagcagcctccaggacggcactctgatctacaaagtcaaaatgcgcggcaccaattttccacccgatggacccgtgatgcagaagaaaacaatgggatgggaggcttccactgaaaggctgtatcctagagacggggtgctgaagggcgaaatccaccaggccctgaagctgaaagacggagggcactacctggtcgagttcaagaccatctacatggccaagaaaccagtgcagctgcccggctattactatgtggacaccaagctggatatcacaagccacaatgaagactacactattgtggaacagtatgagcggtccgaagggcgccaccatctgtttctgtacggcatggatgagctgtataa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31 EGFP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32 Cerulean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tgagcaagggcgaggagctgtttaccggcgtggtgccgattctggtggaactggatggtgatgtgaacggccataaatttagcgtgagcggcgaaggcgaaggtgatgcgacctatggcaaactgaccctgaaattcatttgcaccaccggcaaactgccggttccgtggccgaccctggttaccaccctgacctggggcgtgcagtgctttgcgcgttatccggatcatatgaaacagcacgatttctttaaaagcgccatgccggaaggctatgtgcaggaacgcaccatcttttttaaagatgatggcaactataaaacccgtgcggaagtgaaatttgaaggcgataccctggtgaaccgtattgaactgaaaggcatcgatttcaaagaagatggcaacattctgggccataaactggaatataactacatcagcgataacgtgtatatcaccgcggataaacagaaaaacggcatcaaagcgaactttaaaatccgccacaacattgaagatggcagcgtgcagctggccgatcattatcagcagaacaccccgattggtgatggcccggtgctgctgccggataaccattatctgagcacccagagcaaactgagcaaagatccgaacgaaaaacgtgatcacatggtgctgctggaatttgtgaccgcagccggtattaccctgggcatggacgagctgtacaa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33 EBFP2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tgagcaagggcgaggagctgttcaccggggtggtgcccatcctggtcgagctggacggcgacgtaaacggccacaagttcagcgtgaggggcgagggcgagggcgatgccaccaacggcaagctgaccctgaagttcatctgcaccaccggcaagctgcccgtgccctggcccaccctcgtgaccaccctgagccacggcgtgcagtgcttcgcccgctaccccgaccacatgaagcagcacgacttcttcaagtccgccatgcccgaaggctacgtccaggagcgcaccatcttcttcaaggacgacggcacctacaagacccgcgccgaggtgaagttcgagggcgacaccctggtgaaccgcatcgagctgaagggcgtcgacttcaaggaggacggcaacatcctggggcacaagctggagtacaacttcaacagccacaacatctatatcatggccgtcaagcagaagaacggcatcaaggtgaacttcaagatccgccacaacgtggaggacggcagcgtgcagctcgccgaccactaccagcagaacacccccatcggcgacggccccgtgctgctgcccgacagccactacctgagcacccagtccgtgctgagcaaagaccccaacgagaagcgcgatcacatggtcctgctggagttccgcaccgccgccgggatcactctcggcatggacgagctgtacaa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63000 mCherry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tgagcaaaggcgaggaagataacatggcgatcattaaagaatttatgcgctttaaagtgcatatggaaggcagcgtgaacggccatgaatttgaaattgaaggcgaaggcgaaggtcgtccgtatgaaggcacccagaccgcgaaactgaaagtgaccaaaggcggtccgctgccgtttgcgtgggatattctgagcccgcagtttatgtatggcagcaaagcgtatgtgaaacatccggcggatattccggattatctgaaactgagctttccggaaggctttaaatgggaacgcgtgatgaactttgaagatggcggcgtggtgaccgtgacccaggatagcagcctgcaagatggcgaatttatctataaagtgaaactgcgtggcaccaactttccgagcgatggcccggtgatgcagaaaaaaaccatgggctgggaagcgagcagcgaacgtatgtatccggaagatggcgcgctgaaaggcgaaattaaacagcgcctgaaactgaaagatggcggccattatgatgcggaagtgaaaaccacctataaagcgaaaaaaccagtgcagctgccgggtgcgtataacgtgaacatcaaactggatatcaccagccacaacgaagattataccatcgtggaacagtatgaacgtgcggaaggccgtcatagcaccggcggcatggatgaactgtataa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34 RLuciferase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cttccaaggtgtacgaccccgagcaacgcaaacgcatgatcactgggcctcagtggtgggctcgctgcaagcaaatgaacgtgctggactccttcatcaactactatgattccgagaagcacgccgagaacgccgtgatttttctgcatggtaacgctgcctccagctacctgtggaggcacgtcgtgcctcacatcgagcccgtggctagatgcatcatccctgatctgatcggaatgggtaagtccggcaagagcgggaatggctcatatcgcctcctggatcactacaagtacctcaccgcttggttcgagctgctgaaccttccaaagaaaatcatctttgtgggccacgactggggggcttgtctggcctttcactactcctacgagcaccaagacaagatcaaggccatcgtccatgctgagagtgtcgtggacgtgatcgagtcctgggacgagtggcctgacatcgaggaggatatcgccctgatcaagagcgaagagggcgagaaaatggtgcttgagaataacttcttcgtcgagaccatgctcccaagcaagatcatgcggaaactggagcctgaggagttcgctgcctacctggagccattcaaggagaagggcgaggttagacggcctaccctctcctggcctcgcgagatccctctcgttaagggaggcaagcccgacgtcgtccagattgtccgcaactacaacgcctaccttcgggccagcgacgatctgcctaagatgttcatcgagtccgaccctgggttcttttccaacgctattgtcgagggagctaagaagttccctaacaccgagttcgtgaaggtgaagggcctccacttcagccaggaggacgctccagatgaaatgggtaagtacatcaagagcttcgtggagcgcgtgctgaagaacgagca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35 Flag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attataaagatgatgatgataa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36 HA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tatccatatgatgttccagattatgc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37 His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catcatcatcatcatca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38 StrepII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tggagccacccgcagttcgaaaa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4 SP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ccaccatggagacagacacactcctgctatgggtactgctgctctgggttccaggttccactggtgac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5 TMD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ctgtgggccaggacacgcaggaggtcatcgtggtgccacactccttgccctttaaggtggtggtgatctcagccatcctggccctggtggtgctcaccatcatctcccttatcatcctcatcatgctttggcagaagaagccacg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6 Myristoylation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ccaccatggggagtagcaagagcaagcctaaggaccccagccagcgc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63008 NLS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cccaagaaaaagcgcaaggt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7 Loxp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taacttcgtataatgtatgctatacgaagttatgc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8 Lox66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taacttcgtatagcatacattatacgaacggtagc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19 Lox71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taccgttcgtatagcatacattatacgaagttatcc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40 IRES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41 P2A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ccacgaagcaagcaggagatgttgaagaaaaccccgggcc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42 T2A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agggcagaggaagtcttctaacatgcggtgacgtggaggagaatcccggccc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43 PS3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tgacaaactgtacatgccgttaactgtaattttgcgtgatttttttgta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44 PS4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ggtggtagccgcaaacatagttcaatacaaacttgctgtctcggcg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20 Linker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ccggcggcagcgagcgccccctgaccggcggcagcgagcgccccctgaccggcggcagcgagcgccccct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21 Spacer1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aggttctgttaagtaactgaacccaatgtcgttagtgacgcttacctcttaagaggtcactgacctaaca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22 Spacer2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ttcctccagagcgataagtgcgtgttgtctattcaacttcgagctggtacggttacaatcgccgtgagac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23 MS2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cttctaactttactcagttcgttctcgtcgacaatggcggaactggcgacgtgactgtcgccccaagcaacttcgctaacggggtcgctgaatggatcagctctaactcgcgatcacaggcttacaaagtaacctgtagcgttcgtcagagctctgcgcagaatcgcaaatacaccatcaaagtcgaggtgcctaaagtggcaacccagactgttggtggtgaagagcttcctgtagccggatggagatcttacttaaatatggaactaaccattccaattttcgctacgaactccgactgcgagcttattgttaaggcaatgcaaggtctcctaaaagatggaaacccgattccctcggccatcgcagcaaactccggcatctac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24 MS2BS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aacatgaggatcacccatgtcagctggtcgacctgct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25 LambdaN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tggacgcccagacccgccgccgcgagcgccgcgccgagaagcaggcccagtggaaggccgccaac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26 BoxB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gggcccttcttcagggccct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J96027 TEVSite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gaaaacctgtattttcagggc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96046 d1PEST Biobrick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GAATTCGCGGCCGCTTCTAGAaagcttagccatggcttcccgccggcggtggcggcgcaggatgatggcacgctgcccatgtcttgtgcccaggagagcgggatggaccgtcaccctgcagcctgtgcttctgctaggatcaatgtgtagACTAGTAGCGGCCGCTGCAG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&gt;BBa_96047 d2PEST Biobric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TCGCGGCCGCTTCTAGAaaacttagccatggcttcccgccggaggtggaggagcaggatgatggcacgctgcccatgtcttgtgcccaggagagcgggatggaccgtcaccctgccgcctgtgcttctgctaggatcaatgtgtagACTAGTAGCGGCCGCTGCAG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 Gras">
    <w:charset w:val="00"/>
    <w:family w:val="swiss"/>
    <w:pitch w:val="default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" w:hAnsi="Arial Narrow Gras" w:cs="Arial Narrow Gras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994" w:hanging="274"/>
      </w:pPr>
      <w:rPr>
        <w:sz w:val="22"/>
        <w:i w:val="false"/>
        <w:b/>
        <w:rFonts w:ascii="Arial Narrow Gras" w:hAnsi="Arial Narrow Gras" w:cs="Marlet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2"/>
      <w:szCs w:val="22"/>
      <w:lang w:val="fr-CA" w:eastAsia="zh-CN" w:bidi="ar-SA"/>
    </w:rPr>
  </w:style>
  <w:style w:type="paragraph" w:styleId="Heading1">
    <w:name w:val="Heading 1"/>
    <w:basedOn w:val="Normal"/>
    <w:next w:val="Texteniveau1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Arial Narrow Gras" w:hAnsi="Arial Narrow Gras" w:cs="Arial Narrow Gras"/>
      <w:b/>
      <w:bCs/>
      <w:caps/>
      <w:kern w:val="2"/>
      <w:sz w:val="22"/>
      <w:szCs w:val="22"/>
    </w:rPr>
  </w:style>
  <w:style w:type="paragraph" w:styleId="Heading2">
    <w:name w:val="Heading 2"/>
    <w:basedOn w:val="Normal"/>
    <w:next w:val="Texteniveau2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 Narrow Gras" w:hAnsi="Arial Narrow Gras" w:cs="Arial Narrow Gras"/>
      <w:b/>
      <w:bCs/>
      <w:sz w:val="22"/>
      <w:szCs w:val="22"/>
    </w:rPr>
  </w:style>
  <w:style w:type="paragraph" w:styleId="Heading3">
    <w:name w:val="Heading 3"/>
    <w:basedOn w:val="Normal"/>
    <w:next w:val="Texteniveau3"/>
    <w:qFormat/>
    <w:pPr>
      <w:keepNext w:val="true"/>
      <w:numPr>
        <w:ilvl w:val="2"/>
        <w:numId w:val="1"/>
      </w:numPr>
      <w:spacing w:before="240" w:after="240"/>
      <w:outlineLvl w:val="2"/>
    </w:pPr>
    <w:rPr>
      <w:rFonts w:ascii="Arial Narrow Gras" w:hAnsi="Arial Narrow Gras" w:cs="Arial Narrow Gras"/>
      <w:b/>
      <w:b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 Narrow Gras" w:hAnsi="Arial Narrow Gras" w:cs="Arial Narrow Gras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 Narrow Gras" w:hAnsi="Arial Narrow Gras" w:cs="Arial Narrow Gras"/>
      <w:b/>
      <w:b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 Narrow" w:hAnsi="Arial Narrow" w:cs="Arial Narrow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 Narrow" w:hAnsi="Arial Narrow" w:cs="Arial Narrow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 Narrow" w:hAnsi="Arial Narrow" w:cs="Arial Narrow"/>
      <w:sz w:val="18"/>
      <w:szCs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Arial Narrow Gras" w:hAnsi="Arial Narrow Gras" w:cs="Arial Narrow Gras"/>
      <w:b/>
      <w:i w:val="false"/>
      <w:sz w:val="22"/>
    </w:rPr>
  </w:style>
  <w:style w:type="character" w:styleId="WW8Num2z1">
    <w:name w:val="WW8Num2z1"/>
    <w:qFormat/>
    <w:rPr>
      <w:rFonts w:ascii="Arial Narrow Gras" w:hAnsi="Arial Narrow Gras" w:cs="Marlett"/>
      <w:b/>
      <w:i w:val="false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 Narrow" w:hAnsi="Arial Narrow" w:cs="Arial Narrow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20"/>
    </w:pPr>
    <w:rPr>
      <w:sz w:val="16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9180" w:leader="none"/>
      </w:tabs>
      <w:spacing w:lineRule="atLeast" w:line="320"/>
    </w:pPr>
    <w:rPr>
      <w:rFonts w:ascii="Arial Narrow" w:hAnsi="Arial Narrow" w:cs="Arial Narrow"/>
      <w:sz w:val="18"/>
      <w:szCs w:val="18"/>
    </w:rPr>
  </w:style>
  <w:style w:type="paragraph" w:styleId="BlockText">
    <w:name w:val="Block Text"/>
    <w:basedOn w:val="Normal"/>
    <w:qFormat/>
    <w:pPr>
      <w:tabs>
        <w:tab w:val="clear" w:pos="708"/>
        <w:tab w:val="left" w:pos="0" w:leader="none"/>
      </w:tabs>
      <w:spacing w:lineRule="auto" w:line="285"/>
      <w:ind w:left="2520" w:right="-720" w:hanging="2520"/>
    </w:pPr>
    <w:rPr>
      <w:rFonts w:ascii="Arial Narrow" w:hAnsi="Arial Narrow" w:cs="Arial Narrow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9270" w:leader="none"/>
      </w:tabs>
    </w:pPr>
    <w:rPr>
      <w:rFonts w:ascii="Arial Narrow" w:hAnsi="Arial Narrow" w:cs="Arial Narrow"/>
      <w:sz w:val="18"/>
      <w:szCs w:val="18"/>
    </w:rPr>
  </w:style>
  <w:style w:type="paragraph" w:styleId="PuceCHUM">
    <w:name w:val="Puce CHUM"/>
    <w:basedOn w:val="Normal"/>
    <w:qFormat/>
    <w:pPr>
      <w:numPr>
        <w:ilvl w:val="0"/>
        <w:numId w:val="2"/>
      </w:numPr>
      <w:spacing w:before="120" w:after="120"/>
    </w:pPr>
    <w:rPr/>
  </w:style>
  <w:style w:type="paragraph" w:styleId="TextBodyIndent">
    <w:name w:val="Body Text Indent"/>
    <w:basedOn w:val="Normal"/>
    <w:pPr>
      <w:ind w:left="705" w:hanging="0"/>
    </w:pPr>
    <w:rPr>
      <w:rFonts w:ascii="Arial Narrow" w:hAnsi="Arial Narrow" w:cs="Arial Narrow"/>
    </w:rPr>
  </w:style>
  <w:style w:type="paragraph" w:styleId="BodyTextIndent2">
    <w:name w:val="Body Text Indent 2"/>
    <w:basedOn w:val="Normal"/>
    <w:qFormat/>
    <w:pPr>
      <w:ind w:left="720" w:hanging="0"/>
    </w:pPr>
    <w:rPr/>
  </w:style>
  <w:style w:type="paragraph" w:styleId="BodyTextIndent3">
    <w:name w:val="Body Text Indent 3"/>
    <w:basedOn w:val="Normal"/>
    <w:qFormat/>
    <w:pPr>
      <w:spacing w:before="240" w:after="0"/>
      <w:ind w:left="360" w:hanging="0"/>
    </w:pPr>
    <w:rPr/>
  </w:style>
  <w:style w:type="paragraph" w:styleId="Texteniveau1">
    <w:name w:val="Texte niveau 1"/>
    <w:basedOn w:val="Normal"/>
    <w:qFormat/>
    <w:pPr>
      <w:spacing w:before="0" w:after="240"/>
      <w:ind w:left="446" w:hanging="0"/>
    </w:pPr>
    <w:rPr/>
  </w:style>
  <w:style w:type="paragraph" w:styleId="Texteniveau0">
    <w:name w:val="Texte niveau 0"/>
    <w:basedOn w:val="Texteniveau1"/>
    <w:qFormat/>
    <w:pPr>
      <w:ind w:left="0" w:hanging="0"/>
    </w:pPr>
    <w:rPr/>
  </w:style>
  <w:style w:type="paragraph" w:styleId="Texteniveau2">
    <w:name w:val="Texte niveau 2"/>
    <w:basedOn w:val="Normal"/>
    <w:qFormat/>
    <w:pPr>
      <w:spacing w:before="0" w:after="240"/>
      <w:ind w:left="990" w:hanging="0"/>
    </w:pPr>
    <w:rPr/>
  </w:style>
  <w:style w:type="paragraph" w:styleId="Texteniveau3">
    <w:name w:val="Texte niveau 3"/>
    <w:basedOn w:val="Normal"/>
    <w:qFormat/>
    <w:pPr>
      <w:tabs>
        <w:tab w:val="clear" w:pos="708"/>
        <w:tab w:val="left" w:pos="1008" w:leader="none"/>
        <w:tab w:val="left" w:pos="1710" w:leader="none"/>
        <w:tab w:val="left" w:pos="2430" w:leader="none"/>
      </w:tabs>
      <w:spacing w:before="0" w:after="240"/>
      <w:ind w:left="994" w:hanging="0"/>
    </w:pPr>
    <w:rPr/>
  </w:style>
  <w:style w:type="paragraph" w:styleId="Titreniveau0">
    <w:name w:val="Titre niveau 0"/>
    <w:basedOn w:val="Heading1"/>
    <w:next w:val="Texteniveau0"/>
    <w:qFormat/>
    <w:pPr>
      <w:numPr>
        <w:ilvl w:val="0"/>
        <w:numId w:val="0"/>
      </w:numPr>
      <w:spacing w:before="360" w:after="240"/>
      <w:outlineLvl w:val="9"/>
    </w:pPr>
    <w:rPr/>
  </w:style>
  <w:style w:type="paragraph" w:styleId="Titreniveau1">
    <w:name w:val="Titre niveau 1"/>
    <w:basedOn w:val="Normal"/>
    <w:next w:val="Texteniveau1"/>
    <w:qFormat/>
    <w:pPr>
      <w:numPr>
        <w:ilvl w:val="0"/>
        <w:numId w:val="3"/>
      </w:numPr>
      <w:spacing w:before="360" w:after="240"/>
    </w:pPr>
    <w:rPr>
      <w:rFonts w:ascii="Arial Narrow Gras" w:hAnsi="Arial Narrow Gras" w:cs="Arial Narrow Gras"/>
      <w:b/>
      <w:bCs/>
      <w:caps/>
      <w:sz w:val="22"/>
      <w:szCs w:val="22"/>
    </w:rPr>
  </w:style>
  <w:style w:type="paragraph" w:styleId="Titreniveau2">
    <w:name w:val="Titre niveau 2"/>
    <w:basedOn w:val="Titreniveau1"/>
    <w:next w:val="Texteniveau2"/>
    <w:qFormat/>
    <w:pPr>
      <w:keepNext w:val="true"/>
      <w:numPr>
        <w:ilvl w:val="0"/>
        <w:numId w:val="3"/>
      </w:numPr>
      <w:spacing w:before="240" w:after="120"/>
      <w:outlineLvl w:val="1"/>
    </w:pPr>
    <w:rPr>
      <w:caps w:val="false"/>
      <w:smallCaps w:val="false"/>
    </w:rPr>
  </w:style>
  <w:style w:type="paragraph" w:styleId="Titreniveau3">
    <w:name w:val="Titre niveau 3"/>
    <w:basedOn w:val="Titreniveau2"/>
    <w:next w:val="Texteniveau3"/>
    <w:qFormat/>
    <w:pPr>
      <w:numPr>
        <w:ilvl w:val="0"/>
        <w:numId w:val="3"/>
      </w:numPr>
      <w:outlineLvl w:val="2"/>
    </w:pPr>
    <w:rPr/>
  </w:style>
  <w:style w:type="paragraph" w:styleId="Titreniveau31">
    <w:name w:val="Titre niveau3"/>
    <w:basedOn w:val="Titreniveau2"/>
    <w:next w:val="Texteniveau3"/>
    <w:qFormat/>
    <w:pPr>
      <w:numPr>
        <w:ilvl w:val="0"/>
        <w:numId w:val="0"/>
      </w:numPr>
      <w:ind w:hanging="0"/>
      <w:outlineLvl w:val="2"/>
    </w:pPr>
    <w:rPr/>
  </w:style>
  <w:style w:type="paragraph" w:styleId="Titrespcial">
    <w:name w:val="Titre spécial"/>
    <w:basedOn w:val="Heading1"/>
    <w:qFormat/>
    <w:pPr>
      <w:numPr>
        <w:ilvl w:val="0"/>
        <w:numId w:val="0"/>
      </w:numPr>
      <w:spacing w:before="360" w:after="240"/>
      <w:jc w:val="center"/>
      <w:outlineLvl w:val="9"/>
    </w:pPr>
    <w:rPr/>
  </w:style>
  <w:style w:type="paragraph" w:styleId="Contents1">
    <w:name w:val="TOC 1"/>
    <w:basedOn w:val="Normal"/>
    <w:next w:val="Normal"/>
    <w:pPr>
      <w:tabs>
        <w:tab w:val="clear" w:pos="708"/>
        <w:tab w:val="left" w:pos="400" w:leader="none"/>
        <w:tab w:val="right" w:pos="9062" w:leader="dot"/>
      </w:tabs>
      <w:spacing w:before="120" w:after="0"/>
    </w:pPr>
    <w:rPr>
      <w:b/>
      <w:bCs/>
      <w:caps/>
      <w:sz w:val="18"/>
      <w:szCs w:val="18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08"/>
        <w:tab w:val="left" w:pos="810" w:leader="none"/>
        <w:tab w:val="right" w:pos="9062" w:leader="dot"/>
      </w:tabs>
      <w:ind w:left="448" w:hanging="0"/>
    </w:pPr>
    <w:rPr>
      <w:sz w:val="18"/>
      <w:szCs w:val="18"/>
      <w:lang w:val="en-US" w:eastAsia="en-US"/>
    </w:rPr>
  </w:style>
  <w:style w:type="paragraph" w:styleId="Contents3">
    <w:name w:val="TOC 3"/>
    <w:basedOn w:val="Contents2"/>
    <w:next w:val="Normal"/>
    <w:pPr>
      <w:tabs>
        <w:tab w:val="clear" w:pos="810"/>
        <w:tab w:val="left" w:pos="1559" w:leader="none"/>
        <w:tab w:val="left" w:pos="1701" w:leader="none"/>
        <w:tab w:val="right" w:pos="9062" w:leader="dot"/>
      </w:tabs>
      <w:ind w:left="1134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3:50:00Z</dcterms:created>
  <dc:creator>u234465</dc:creator>
  <dc:description/>
  <cp:keywords/>
  <dc:language>en-US</dc:language>
  <cp:lastModifiedBy>u234465</cp:lastModifiedBy>
  <dcterms:modified xsi:type="dcterms:W3CDTF">2011-04-12T13:50:00Z</dcterms:modified>
  <cp:revision>2</cp:revision>
  <dc:subject/>
  <dc:title>Supporting Information</dc:title>
</cp:coreProperties>
</file>